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FB90CA" w14:textId="44EA5DF6" w:rsidR="00083012" w:rsidRPr="00563835" w:rsidRDefault="00563835" w:rsidP="00083012">
      <w:pPr>
        <w:widowControl w:val="0"/>
        <w:snapToGrid w:val="0"/>
        <w:spacing w:line="400" w:lineRule="exact"/>
        <w:contextualSpacing/>
        <w:jc w:val="center"/>
        <w:rPr>
          <w:b/>
          <w:lang w:eastAsia="zh-CN"/>
        </w:rPr>
      </w:pPr>
      <w:r w:rsidRPr="00563835">
        <w:rPr>
          <w:rFonts w:hint="eastAsia"/>
          <w:b/>
          <w:lang w:eastAsia="zh-CN"/>
        </w:rPr>
        <w:t xml:space="preserve">Supplementary </w:t>
      </w:r>
      <w:r w:rsidR="002C5781" w:rsidRPr="00563835">
        <w:rPr>
          <w:rFonts w:hint="eastAsia"/>
          <w:b/>
          <w:lang w:eastAsia="zh-CN"/>
        </w:rPr>
        <w:t>Table S4</w:t>
      </w:r>
      <w:r w:rsidR="00083012" w:rsidRPr="00563835">
        <w:rPr>
          <w:b/>
        </w:rPr>
        <w:t xml:space="preserve"> </w:t>
      </w:r>
      <w:r w:rsidR="005812F1" w:rsidRPr="00563835">
        <w:rPr>
          <w:rFonts w:hint="eastAsia"/>
          <w:lang w:eastAsia="zh-CN"/>
        </w:rPr>
        <w:t xml:space="preserve">Contribution rate and </w:t>
      </w:r>
      <w:r w:rsidR="00083012" w:rsidRPr="00563835">
        <w:t xml:space="preserve">importance of environmental variables </w:t>
      </w:r>
      <w:r w:rsidR="005812F1" w:rsidRPr="00563835">
        <w:rPr>
          <w:rFonts w:hint="eastAsia"/>
          <w:lang w:eastAsia="zh-CN"/>
        </w:rPr>
        <w:t>used for modeling</w:t>
      </w:r>
    </w:p>
    <w:tbl>
      <w:tblPr>
        <w:tblStyle w:val="a3"/>
        <w:tblpPr w:leftFromText="180" w:rightFromText="180" w:vertAnchor="text" w:horzAnchor="page" w:tblpXSpec="center" w:tblpY="123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3685"/>
        <w:gridCol w:w="1715"/>
        <w:gridCol w:w="2538"/>
        <w:gridCol w:w="1735"/>
        <w:gridCol w:w="2571"/>
      </w:tblGrid>
      <w:tr w:rsidR="00563835" w:rsidRPr="00563835" w14:paraId="542CA87D" w14:textId="77777777" w:rsidTr="004C6F3E">
        <w:tc>
          <w:tcPr>
            <w:tcW w:w="1101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3EE8433" w14:textId="41251680" w:rsidR="005812F1" w:rsidRPr="00563835" w:rsidRDefault="005812F1" w:rsidP="005812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sz w:val="21"/>
                <w:szCs w:val="21"/>
                <w:lang w:eastAsia="zh-CN"/>
              </w:rPr>
              <w:t>C</w:t>
            </w:r>
            <w:r w:rsidRPr="00563835">
              <w:rPr>
                <w:rFonts w:hint="eastAsia"/>
                <w:sz w:val="21"/>
                <w:szCs w:val="21"/>
                <w:lang w:eastAsia="zh-CN"/>
              </w:rPr>
              <w:t>ode</w:t>
            </w:r>
          </w:p>
        </w:tc>
        <w:tc>
          <w:tcPr>
            <w:tcW w:w="3685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12396B34" w14:textId="469CBDA9" w:rsidR="005812F1" w:rsidRPr="00563835" w:rsidRDefault="005812F1" w:rsidP="005812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Environmental v</w:t>
            </w:r>
            <w:r w:rsidRPr="00563835">
              <w:rPr>
                <w:sz w:val="21"/>
                <w:szCs w:val="21"/>
                <w:lang w:eastAsia="zh-CN"/>
              </w:rPr>
              <w:t>ariables</w:t>
            </w:r>
          </w:p>
        </w:tc>
        <w:tc>
          <w:tcPr>
            <w:tcW w:w="4253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528B2B" w14:textId="3D160E8F" w:rsidR="005812F1" w:rsidRPr="00563835" w:rsidRDefault="005812F1" w:rsidP="005812F1">
            <w:pPr>
              <w:snapToGrid w:val="0"/>
              <w:spacing w:line="400" w:lineRule="exact"/>
              <w:contextualSpacing/>
              <w:jc w:val="center"/>
              <w:rPr>
                <w:i/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i/>
                <w:sz w:val="21"/>
                <w:szCs w:val="21"/>
                <w:lang w:eastAsia="zh-CN"/>
              </w:rPr>
              <w:t>N</w:t>
            </w:r>
            <w:r w:rsidRPr="00563835">
              <w:rPr>
                <w:i/>
                <w:sz w:val="21"/>
                <w:szCs w:val="21"/>
                <w:lang w:eastAsia="zh-CN"/>
              </w:rPr>
              <w:t xml:space="preserve">. </w:t>
            </w:r>
            <w:proofErr w:type="spellStart"/>
            <w:r w:rsidRPr="00563835">
              <w:rPr>
                <w:i/>
                <w:sz w:val="21"/>
                <w:szCs w:val="21"/>
                <w:lang w:eastAsia="zh-CN"/>
              </w:rPr>
              <w:t>tangutorum</w:t>
            </w:r>
            <w:proofErr w:type="spellEnd"/>
          </w:p>
        </w:tc>
        <w:tc>
          <w:tcPr>
            <w:tcW w:w="430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B1C704" w14:textId="77777777" w:rsidR="005812F1" w:rsidRPr="00563835" w:rsidRDefault="005812F1" w:rsidP="005812F1">
            <w:pPr>
              <w:snapToGrid w:val="0"/>
              <w:spacing w:line="400" w:lineRule="exact"/>
              <w:contextualSpacing/>
              <w:jc w:val="center"/>
              <w:rPr>
                <w:i/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i/>
                <w:sz w:val="21"/>
                <w:szCs w:val="21"/>
                <w:lang w:eastAsia="zh-CN"/>
              </w:rPr>
              <w:t>N</w:t>
            </w:r>
            <w:r w:rsidRPr="00563835">
              <w:rPr>
                <w:i/>
                <w:sz w:val="21"/>
                <w:szCs w:val="21"/>
                <w:lang w:eastAsia="zh-CN"/>
              </w:rPr>
              <w:t xml:space="preserve">. </w:t>
            </w:r>
            <w:proofErr w:type="spellStart"/>
            <w:r w:rsidRPr="00563835">
              <w:rPr>
                <w:i/>
                <w:sz w:val="21"/>
                <w:szCs w:val="21"/>
                <w:lang w:eastAsia="zh-CN"/>
              </w:rPr>
              <w:t>sphaerocarpa</w:t>
            </w:r>
            <w:proofErr w:type="spellEnd"/>
          </w:p>
        </w:tc>
      </w:tr>
      <w:tr w:rsidR="00563835" w:rsidRPr="00563835" w14:paraId="772F209F" w14:textId="77777777" w:rsidTr="004C6F3E">
        <w:tc>
          <w:tcPr>
            <w:tcW w:w="1101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0489A8D" w14:textId="77777777" w:rsidR="005812F1" w:rsidRPr="00563835" w:rsidRDefault="005812F1" w:rsidP="005812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368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23958F3" w14:textId="77777777" w:rsidR="005812F1" w:rsidRPr="00563835" w:rsidRDefault="005812F1" w:rsidP="005812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DF695" w14:textId="382C2FFA" w:rsidR="005812F1" w:rsidRPr="00563835" w:rsidRDefault="005812F1" w:rsidP="004C6F3E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C</w:t>
            </w:r>
            <w:r w:rsidRPr="00563835">
              <w:rPr>
                <w:sz w:val="21"/>
                <w:szCs w:val="21"/>
                <w:lang w:eastAsia="zh-CN"/>
              </w:rPr>
              <w:t xml:space="preserve">ontribution rate </w:t>
            </w:r>
            <w:r w:rsidRPr="00563835">
              <w:rPr>
                <w:rFonts w:hint="eastAsia"/>
                <w:sz w:val="21"/>
                <w:szCs w:val="21"/>
                <w:lang w:eastAsia="zh-CN"/>
              </w:rPr>
              <w:t>/%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96010" w14:textId="460297B6" w:rsidR="005812F1" w:rsidRPr="00563835" w:rsidRDefault="005812F1" w:rsidP="004C6F3E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P</w:t>
            </w:r>
            <w:r w:rsidRPr="00563835">
              <w:rPr>
                <w:sz w:val="21"/>
                <w:szCs w:val="21"/>
                <w:lang w:eastAsia="zh-CN"/>
              </w:rPr>
              <w:t xml:space="preserve">ermutation importance </w:t>
            </w:r>
            <w:r w:rsidRPr="00563835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4C6F3E" w:rsidRPr="00563835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563835">
              <w:rPr>
                <w:rFonts w:hint="eastAsia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7068D" w14:textId="6C82F329" w:rsidR="005812F1" w:rsidRPr="00563835" w:rsidRDefault="005812F1" w:rsidP="004C6F3E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C</w:t>
            </w:r>
            <w:r w:rsidRPr="00563835">
              <w:rPr>
                <w:sz w:val="21"/>
                <w:szCs w:val="21"/>
                <w:lang w:eastAsia="zh-CN"/>
              </w:rPr>
              <w:t xml:space="preserve">ontribution rate </w:t>
            </w:r>
            <w:r w:rsidR="004C6F3E" w:rsidRPr="00563835">
              <w:rPr>
                <w:rFonts w:hint="eastAsia"/>
                <w:sz w:val="21"/>
                <w:szCs w:val="21"/>
                <w:lang w:eastAsia="zh-CN"/>
              </w:rPr>
              <w:t>/ %</w:t>
            </w:r>
          </w:p>
        </w:tc>
        <w:tc>
          <w:tcPr>
            <w:tcW w:w="2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5BDE4" w14:textId="77777777" w:rsidR="004C6F3E" w:rsidRPr="00563835" w:rsidRDefault="005812F1" w:rsidP="004C6F3E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P</w:t>
            </w:r>
            <w:r w:rsidRPr="00563835">
              <w:rPr>
                <w:sz w:val="21"/>
                <w:szCs w:val="21"/>
                <w:lang w:eastAsia="zh-CN"/>
              </w:rPr>
              <w:t>ermutation importance</w:t>
            </w:r>
          </w:p>
          <w:p w14:paraId="3C4326AA" w14:textId="2FB0DBD3" w:rsidR="005812F1" w:rsidRPr="00563835" w:rsidRDefault="004C6F3E" w:rsidP="004C6F3E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/</w:t>
            </w:r>
            <w:r w:rsidR="005812F1" w:rsidRPr="00563835">
              <w:rPr>
                <w:sz w:val="21"/>
                <w:szCs w:val="21"/>
                <w:lang w:eastAsia="zh-CN"/>
              </w:rPr>
              <w:t xml:space="preserve"> </w:t>
            </w:r>
            <w:r w:rsidRPr="00563835">
              <w:rPr>
                <w:rFonts w:hint="eastAsia"/>
                <w:sz w:val="21"/>
                <w:szCs w:val="21"/>
                <w:lang w:eastAsia="zh-CN"/>
              </w:rPr>
              <w:t>%</w:t>
            </w:r>
          </w:p>
        </w:tc>
      </w:tr>
      <w:tr w:rsidR="00563835" w:rsidRPr="00563835" w14:paraId="41C9B58C" w14:textId="77777777" w:rsidTr="004C6F3E">
        <w:tc>
          <w:tcPr>
            <w:tcW w:w="1101" w:type="dxa"/>
            <w:tcBorders>
              <w:top w:val="single" w:sz="4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66035DEF" w14:textId="588774E9" w:rsidR="003F0666" w:rsidRPr="00563835" w:rsidRDefault="001B235C" w:rsidP="003F0666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bookmarkStart w:id="0" w:name="OLE_LINK1" w:colFirst="1" w:colLast="4"/>
            <w:r w:rsidRPr="00563835">
              <w:rPr>
                <w:rFonts w:hint="eastAsia"/>
                <w:sz w:val="21"/>
                <w:szCs w:val="21"/>
                <w:lang w:eastAsia="zh-CN"/>
              </w:rPr>
              <w:t>B</w:t>
            </w:r>
            <w:r w:rsidR="003F0666" w:rsidRPr="00563835">
              <w:rPr>
                <w:sz w:val="21"/>
                <w:szCs w:val="21"/>
                <w:lang w:eastAsia="zh-CN"/>
              </w:rPr>
              <w:t>io18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tl2br w:val="nil"/>
              <w:tr2bl w:val="nil"/>
            </w:tcBorders>
            <w:vAlign w:val="center"/>
          </w:tcPr>
          <w:p w14:paraId="6ED38E50" w14:textId="57255397" w:rsidR="003F0666" w:rsidRPr="00563835" w:rsidRDefault="003F0666" w:rsidP="001B235C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sz w:val="21"/>
                <w:szCs w:val="21"/>
                <w:lang w:eastAsia="zh-CN"/>
              </w:rPr>
              <w:t xml:space="preserve">Precipitation of </w:t>
            </w:r>
            <w:r w:rsidR="001B235C" w:rsidRPr="00563835">
              <w:rPr>
                <w:rFonts w:hint="eastAsia"/>
                <w:sz w:val="21"/>
                <w:szCs w:val="21"/>
                <w:lang w:eastAsia="zh-CN"/>
              </w:rPr>
              <w:t>W</w:t>
            </w:r>
            <w:r w:rsidRPr="00563835">
              <w:rPr>
                <w:sz w:val="21"/>
                <w:szCs w:val="21"/>
                <w:lang w:eastAsia="zh-CN"/>
              </w:rPr>
              <w:t xml:space="preserve">armest </w:t>
            </w:r>
            <w:r w:rsidR="001B235C" w:rsidRPr="00563835">
              <w:rPr>
                <w:rFonts w:hint="eastAsia"/>
                <w:sz w:val="21"/>
                <w:szCs w:val="21"/>
                <w:lang w:eastAsia="zh-CN"/>
              </w:rPr>
              <w:t>Q</w:t>
            </w:r>
            <w:r w:rsidRPr="00563835">
              <w:rPr>
                <w:sz w:val="21"/>
                <w:szCs w:val="21"/>
                <w:lang w:eastAsia="zh-CN"/>
              </w:rPr>
              <w:t>uarter</w:t>
            </w:r>
          </w:p>
        </w:tc>
        <w:tc>
          <w:tcPr>
            <w:tcW w:w="1715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2A378280" w14:textId="53B7B9A4" w:rsidR="003F0666" w:rsidRPr="00563835" w:rsidRDefault="003F0666" w:rsidP="003F0666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49.7</w:t>
            </w:r>
          </w:p>
        </w:tc>
        <w:tc>
          <w:tcPr>
            <w:tcW w:w="2538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2E9638D3" w14:textId="4A59A5F0" w:rsidR="003F0666" w:rsidRPr="00563835" w:rsidRDefault="003F0666" w:rsidP="003F0666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7.5</w:t>
            </w:r>
          </w:p>
        </w:tc>
        <w:tc>
          <w:tcPr>
            <w:tcW w:w="1735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540EC5B3" w14:textId="6C3FCE76" w:rsidR="003F0666" w:rsidRPr="00563835" w:rsidRDefault="003F0666" w:rsidP="003F0666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2571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55C35611" w14:textId="66E082BF" w:rsidR="003F0666" w:rsidRPr="00563835" w:rsidRDefault="003F0666" w:rsidP="003F0666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</w:tr>
      <w:tr w:rsidR="00563835" w:rsidRPr="00563835" w14:paraId="52AAE28B" w14:textId="77777777" w:rsidTr="004C6F3E">
        <w:tc>
          <w:tcPr>
            <w:tcW w:w="1101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60B26E02" w14:textId="227E43FD" w:rsidR="003F0666" w:rsidRPr="00563835" w:rsidRDefault="001B235C" w:rsidP="003F0666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B</w:t>
            </w:r>
            <w:r w:rsidR="003F0666" w:rsidRPr="00563835">
              <w:rPr>
                <w:sz w:val="21"/>
                <w:szCs w:val="21"/>
                <w:lang w:eastAsia="zh-CN"/>
              </w:rPr>
              <w:t>io4</w:t>
            </w:r>
          </w:p>
        </w:tc>
        <w:tc>
          <w:tcPr>
            <w:tcW w:w="3685" w:type="dxa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38333059" w14:textId="719E0924" w:rsidR="003F0666" w:rsidRPr="00563835" w:rsidRDefault="003F0666" w:rsidP="003F0666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T</w:t>
            </w:r>
            <w:r w:rsidRPr="00563835">
              <w:rPr>
                <w:sz w:val="21"/>
                <w:szCs w:val="21"/>
                <w:lang w:eastAsia="zh-CN"/>
              </w:rPr>
              <w:t>emperature seasonality</w:t>
            </w:r>
          </w:p>
        </w:tc>
        <w:tc>
          <w:tcPr>
            <w:tcW w:w="1715" w:type="dxa"/>
            <w:tcBorders>
              <w:top w:val="nil"/>
              <w:tl2br w:val="nil"/>
              <w:tr2bl w:val="nil"/>
            </w:tcBorders>
            <w:vAlign w:val="center"/>
          </w:tcPr>
          <w:p w14:paraId="1ED29635" w14:textId="56D1996C" w:rsidR="003F0666" w:rsidRPr="00563835" w:rsidRDefault="003F0666" w:rsidP="003F0666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21.5</w:t>
            </w:r>
          </w:p>
        </w:tc>
        <w:tc>
          <w:tcPr>
            <w:tcW w:w="2538" w:type="dxa"/>
            <w:tcBorders>
              <w:top w:val="nil"/>
              <w:tl2br w:val="nil"/>
              <w:tr2bl w:val="nil"/>
            </w:tcBorders>
            <w:vAlign w:val="center"/>
          </w:tcPr>
          <w:p w14:paraId="0FD93ADC" w14:textId="41F79AED" w:rsidR="003F0666" w:rsidRPr="00563835" w:rsidRDefault="003F0666" w:rsidP="003F0666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1735" w:type="dxa"/>
            <w:tcBorders>
              <w:top w:val="nil"/>
              <w:tl2br w:val="nil"/>
              <w:tr2bl w:val="nil"/>
            </w:tcBorders>
            <w:vAlign w:val="center"/>
          </w:tcPr>
          <w:p w14:paraId="1BB3C7F7" w14:textId="52FF5601" w:rsidR="003F0666" w:rsidRPr="00563835" w:rsidRDefault="003F0666" w:rsidP="003F0666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10.9</w:t>
            </w:r>
          </w:p>
        </w:tc>
        <w:tc>
          <w:tcPr>
            <w:tcW w:w="2571" w:type="dxa"/>
            <w:tcBorders>
              <w:top w:val="nil"/>
              <w:tl2br w:val="nil"/>
              <w:tr2bl w:val="nil"/>
            </w:tcBorders>
            <w:vAlign w:val="center"/>
          </w:tcPr>
          <w:p w14:paraId="5B0B117E" w14:textId="28935163" w:rsidR="003F0666" w:rsidRPr="00563835" w:rsidRDefault="003F0666" w:rsidP="003F0666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8.2</w:t>
            </w:r>
          </w:p>
        </w:tc>
      </w:tr>
      <w:tr w:rsidR="00563835" w:rsidRPr="00563835" w14:paraId="581F40FB" w14:textId="77777777" w:rsidTr="004C6F3E">
        <w:tc>
          <w:tcPr>
            <w:tcW w:w="1101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7246A0DC" w14:textId="49D0A6DA" w:rsidR="006526F1" w:rsidRPr="00563835" w:rsidRDefault="001B235C" w:rsidP="006526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B</w:t>
            </w:r>
            <w:r w:rsidR="006526F1" w:rsidRPr="00563835">
              <w:rPr>
                <w:sz w:val="21"/>
                <w:szCs w:val="21"/>
                <w:lang w:eastAsia="zh-CN"/>
              </w:rPr>
              <w:t>io17</w:t>
            </w:r>
          </w:p>
        </w:tc>
        <w:tc>
          <w:tcPr>
            <w:tcW w:w="3685" w:type="dxa"/>
            <w:tcBorders>
              <w:left w:val="nil"/>
              <w:tl2br w:val="nil"/>
              <w:tr2bl w:val="nil"/>
            </w:tcBorders>
            <w:vAlign w:val="center"/>
          </w:tcPr>
          <w:p w14:paraId="21377A0B" w14:textId="3A15E94D" w:rsidR="006526F1" w:rsidRPr="00563835" w:rsidRDefault="006526F1" w:rsidP="006526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P</w:t>
            </w:r>
            <w:r w:rsidRPr="00563835">
              <w:rPr>
                <w:sz w:val="21"/>
                <w:szCs w:val="21"/>
                <w:lang w:eastAsia="zh-CN"/>
              </w:rPr>
              <w:t>recipitation of driest quarter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1A96126F" w14:textId="75A3F9E6" w:rsidR="006526F1" w:rsidRPr="00563835" w:rsidRDefault="006526F1" w:rsidP="006526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538" w:type="dxa"/>
            <w:tcBorders>
              <w:tl2br w:val="nil"/>
              <w:tr2bl w:val="nil"/>
            </w:tcBorders>
            <w:vAlign w:val="center"/>
          </w:tcPr>
          <w:p w14:paraId="0A4DDF34" w14:textId="2EB6F5F9" w:rsidR="006526F1" w:rsidRPr="00563835" w:rsidRDefault="006526F1" w:rsidP="006526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2.9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 w14:paraId="68788E2D" w14:textId="3C07303E" w:rsidR="006526F1" w:rsidRPr="00563835" w:rsidRDefault="006526F1" w:rsidP="006526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6.6</w:t>
            </w:r>
          </w:p>
        </w:tc>
        <w:tc>
          <w:tcPr>
            <w:tcW w:w="2571" w:type="dxa"/>
            <w:tcBorders>
              <w:tl2br w:val="nil"/>
              <w:tr2bl w:val="nil"/>
            </w:tcBorders>
            <w:vAlign w:val="center"/>
          </w:tcPr>
          <w:p w14:paraId="73F34EB4" w14:textId="7AD28BBE" w:rsidR="006526F1" w:rsidRPr="00563835" w:rsidRDefault="006526F1" w:rsidP="006526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3.2</w:t>
            </w:r>
          </w:p>
        </w:tc>
      </w:tr>
      <w:tr w:rsidR="00563835" w:rsidRPr="00563835" w14:paraId="5EFD59DC" w14:textId="77777777" w:rsidTr="004C6F3E">
        <w:tc>
          <w:tcPr>
            <w:tcW w:w="1101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420CC51C" w14:textId="1C1819D4" w:rsidR="006526F1" w:rsidRPr="00563835" w:rsidRDefault="006526F1" w:rsidP="006526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sz w:val="21"/>
                <w:szCs w:val="21"/>
                <w:lang w:eastAsia="zh-CN"/>
              </w:rPr>
              <w:t>B</w:t>
            </w:r>
            <w:r w:rsidRPr="00563835">
              <w:rPr>
                <w:rFonts w:hint="eastAsia"/>
                <w:sz w:val="21"/>
                <w:szCs w:val="21"/>
                <w:lang w:eastAsia="zh-CN"/>
              </w:rPr>
              <w:t>io1</w:t>
            </w:r>
          </w:p>
        </w:tc>
        <w:tc>
          <w:tcPr>
            <w:tcW w:w="3685" w:type="dxa"/>
            <w:tcBorders>
              <w:left w:val="nil"/>
              <w:tl2br w:val="nil"/>
              <w:tr2bl w:val="nil"/>
            </w:tcBorders>
            <w:vAlign w:val="center"/>
          </w:tcPr>
          <w:p w14:paraId="37303BEA" w14:textId="63A38852" w:rsidR="006526F1" w:rsidRPr="00563835" w:rsidRDefault="006526F1" w:rsidP="006526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A</w:t>
            </w:r>
            <w:r w:rsidRPr="00563835">
              <w:rPr>
                <w:sz w:val="21"/>
                <w:szCs w:val="21"/>
                <w:lang w:eastAsia="zh-CN"/>
              </w:rPr>
              <w:t xml:space="preserve">nnual mean temperature 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7EF29A89" w14:textId="13B1955F" w:rsidR="006526F1" w:rsidRPr="00563835" w:rsidRDefault="006526F1" w:rsidP="006526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7.8</w:t>
            </w:r>
          </w:p>
        </w:tc>
        <w:tc>
          <w:tcPr>
            <w:tcW w:w="2538" w:type="dxa"/>
            <w:tcBorders>
              <w:tl2br w:val="nil"/>
              <w:tr2bl w:val="nil"/>
            </w:tcBorders>
            <w:vAlign w:val="center"/>
          </w:tcPr>
          <w:p w14:paraId="3C1F7208" w14:textId="1EBC205A" w:rsidR="006526F1" w:rsidRPr="00563835" w:rsidRDefault="006526F1" w:rsidP="006526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14.3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 w14:paraId="1D6664EA" w14:textId="3231D112" w:rsidR="006526F1" w:rsidRPr="00563835" w:rsidRDefault="006526F1" w:rsidP="006526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8.9</w:t>
            </w:r>
          </w:p>
        </w:tc>
        <w:tc>
          <w:tcPr>
            <w:tcW w:w="2571" w:type="dxa"/>
            <w:tcBorders>
              <w:tl2br w:val="nil"/>
              <w:tr2bl w:val="nil"/>
            </w:tcBorders>
            <w:vAlign w:val="center"/>
          </w:tcPr>
          <w:p w14:paraId="7C3A2DD6" w14:textId="3C2E781B" w:rsidR="006526F1" w:rsidRPr="00563835" w:rsidRDefault="006526F1" w:rsidP="006526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6.1</w:t>
            </w:r>
          </w:p>
        </w:tc>
      </w:tr>
      <w:tr w:rsidR="00563835" w:rsidRPr="00563835" w14:paraId="6B1C3991" w14:textId="77777777" w:rsidTr="004C6F3E">
        <w:tc>
          <w:tcPr>
            <w:tcW w:w="1101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386D3526" w14:textId="15C9F10A" w:rsidR="006526F1" w:rsidRPr="00563835" w:rsidRDefault="001B235C" w:rsidP="006526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B</w:t>
            </w:r>
            <w:r w:rsidR="006526F1" w:rsidRPr="00563835">
              <w:rPr>
                <w:sz w:val="21"/>
                <w:szCs w:val="21"/>
                <w:lang w:eastAsia="zh-CN"/>
              </w:rPr>
              <w:t>io11</w:t>
            </w:r>
          </w:p>
        </w:tc>
        <w:tc>
          <w:tcPr>
            <w:tcW w:w="3685" w:type="dxa"/>
            <w:tcBorders>
              <w:left w:val="nil"/>
              <w:tl2br w:val="nil"/>
              <w:tr2bl w:val="nil"/>
            </w:tcBorders>
            <w:vAlign w:val="center"/>
          </w:tcPr>
          <w:p w14:paraId="15DB42D1" w14:textId="3B2F586C" w:rsidR="006526F1" w:rsidRPr="00563835" w:rsidRDefault="006526F1" w:rsidP="006526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M</w:t>
            </w:r>
            <w:r w:rsidRPr="00563835">
              <w:rPr>
                <w:sz w:val="21"/>
                <w:szCs w:val="21"/>
                <w:lang w:eastAsia="zh-CN"/>
              </w:rPr>
              <w:t>ean temperature of coldest quarter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509CBFAE" w14:textId="2260093E" w:rsidR="006526F1" w:rsidRPr="00563835" w:rsidRDefault="006526F1" w:rsidP="006526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7.3</w:t>
            </w:r>
          </w:p>
        </w:tc>
        <w:tc>
          <w:tcPr>
            <w:tcW w:w="2538" w:type="dxa"/>
            <w:tcBorders>
              <w:tl2br w:val="nil"/>
              <w:tr2bl w:val="nil"/>
            </w:tcBorders>
            <w:vAlign w:val="center"/>
          </w:tcPr>
          <w:p w14:paraId="28725DFD" w14:textId="594F597A" w:rsidR="006526F1" w:rsidRPr="00563835" w:rsidRDefault="006526F1" w:rsidP="006526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15.4</w:t>
            </w:r>
          </w:p>
        </w:tc>
        <w:tc>
          <w:tcPr>
            <w:tcW w:w="1735" w:type="dxa"/>
            <w:tcBorders>
              <w:tl2br w:val="nil"/>
              <w:tr2bl w:val="nil"/>
            </w:tcBorders>
            <w:vAlign w:val="center"/>
          </w:tcPr>
          <w:p w14:paraId="468C7C57" w14:textId="542881E0" w:rsidR="006526F1" w:rsidRPr="00563835" w:rsidRDefault="006526F1" w:rsidP="006526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4.1</w:t>
            </w:r>
          </w:p>
        </w:tc>
        <w:tc>
          <w:tcPr>
            <w:tcW w:w="2571" w:type="dxa"/>
            <w:tcBorders>
              <w:tl2br w:val="nil"/>
              <w:tr2bl w:val="nil"/>
            </w:tcBorders>
            <w:vAlign w:val="center"/>
          </w:tcPr>
          <w:p w14:paraId="168AEFBF" w14:textId="310B3F13" w:rsidR="006526F1" w:rsidRPr="00563835" w:rsidRDefault="006526F1" w:rsidP="006526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19.3</w:t>
            </w:r>
          </w:p>
        </w:tc>
      </w:tr>
      <w:tr w:rsidR="00563835" w:rsidRPr="00563835" w14:paraId="41198AD2" w14:textId="77777777" w:rsidTr="004C6F3E">
        <w:trPr>
          <w:trHeight w:val="439"/>
        </w:trPr>
        <w:tc>
          <w:tcPr>
            <w:tcW w:w="1101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34D95EF2" w14:textId="4191D121" w:rsidR="006526F1" w:rsidRPr="00563835" w:rsidRDefault="006526F1" w:rsidP="006526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sz w:val="21"/>
                <w:szCs w:val="21"/>
                <w:lang w:eastAsia="zh-CN"/>
              </w:rPr>
              <w:t>bio12</w:t>
            </w:r>
          </w:p>
        </w:tc>
        <w:tc>
          <w:tcPr>
            <w:tcW w:w="3685" w:type="dxa"/>
            <w:tcBorders>
              <w:left w:val="nil"/>
              <w:bottom w:val="nil"/>
              <w:tl2br w:val="nil"/>
              <w:tr2bl w:val="nil"/>
            </w:tcBorders>
            <w:vAlign w:val="center"/>
          </w:tcPr>
          <w:p w14:paraId="29E4B433" w14:textId="1210BC21" w:rsidR="006526F1" w:rsidRPr="00563835" w:rsidRDefault="006526F1" w:rsidP="006526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A</w:t>
            </w:r>
            <w:r w:rsidRPr="00563835">
              <w:rPr>
                <w:sz w:val="21"/>
                <w:szCs w:val="21"/>
                <w:lang w:eastAsia="zh-CN"/>
              </w:rPr>
              <w:t>nnual precipitation</w:t>
            </w:r>
          </w:p>
        </w:tc>
        <w:tc>
          <w:tcPr>
            <w:tcW w:w="1715" w:type="dxa"/>
            <w:tcBorders>
              <w:bottom w:val="nil"/>
              <w:tl2br w:val="nil"/>
              <w:tr2bl w:val="nil"/>
            </w:tcBorders>
            <w:vAlign w:val="center"/>
          </w:tcPr>
          <w:p w14:paraId="121C39B7" w14:textId="270DE900" w:rsidR="006526F1" w:rsidRPr="00563835" w:rsidRDefault="006526F1" w:rsidP="006526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2.6</w:t>
            </w:r>
          </w:p>
        </w:tc>
        <w:tc>
          <w:tcPr>
            <w:tcW w:w="2538" w:type="dxa"/>
            <w:tcBorders>
              <w:bottom w:val="nil"/>
              <w:tl2br w:val="nil"/>
              <w:tr2bl w:val="nil"/>
            </w:tcBorders>
            <w:vAlign w:val="center"/>
          </w:tcPr>
          <w:p w14:paraId="5FDEE61D" w14:textId="5BB06284" w:rsidR="006526F1" w:rsidRPr="00563835" w:rsidRDefault="006526F1" w:rsidP="006526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27.9</w:t>
            </w:r>
          </w:p>
        </w:tc>
        <w:tc>
          <w:tcPr>
            <w:tcW w:w="1735" w:type="dxa"/>
            <w:tcBorders>
              <w:bottom w:val="nil"/>
              <w:tl2br w:val="nil"/>
              <w:tr2bl w:val="nil"/>
            </w:tcBorders>
            <w:vAlign w:val="center"/>
          </w:tcPr>
          <w:p w14:paraId="052ECF10" w14:textId="18C040AA" w:rsidR="006526F1" w:rsidRPr="00563835" w:rsidRDefault="006526F1" w:rsidP="006526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10.7</w:t>
            </w:r>
          </w:p>
        </w:tc>
        <w:tc>
          <w:tcPr>
            <w:tcW w:w="2571" w:type="dxa"/>
            <w:tcBorders>
              <w:bottom w:val="nil"/>
              <w:tl2br w:val="nil"/>
              <w:tr2bl w:val="nil"/>
            </w:tcBorders>
            <w:vAlign w:val="center"/>
          </w:tcPr>
          <w:p w14:paraId="6FCA5B32" w14:textId="227D8404" w:rsidR="006526F1" w:rsidRPr="00563835" w:rsidRDefault="006526F1" w:rsidP="006526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49.7</w:t>
            </w:r>
          </w:p>
        </w:tc>
      </w:tr>
      <w:tr w:rsidR="00563835" w:rsidRPr="00563835" w14:paraId="70F75B45" w14:textId="77777777" w:rsidTr="004C6F3E">
        <w:trPr>
          <w:trHeight w:val="417"/>
        </w:trPr>
        <w:tc>
          <w:tcPr>
            <w:tcW w:w="1101" w:type="dxa"/>
            <w:tcBorders>
              <w:top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453B4AFB" w14:textId="7BC4C30E" w:rsidR="008746E8" w:rsidRPr="00563835" w:rsidRDefault="008746E8" w:rsidP="006526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sz w:val="21"/>
                <w:szCs w:val="21"/>
                <w:lang w:eastAsia="zh-CN"/>
              </w:rPr>
              <w:t>bio1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17B7CD16" w14:textId="1BCB80FC" w:rsidR="008746E8" w:rsidRPr="00563835" w:rsidRDefault="008746E8" w:rsidP="006526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P</w:t>
            </w:r>
            <w:r w:rsidRPr="00563835">
              <w:rPr>
                <w:sz w:val="21"/>
                <w:szCs w:val="21"/>
                <w:lang w:eastAsia="zh-CN"/>
              </w:rPr>
              <w:t>recipitation seasonality</w:t>
            </w:r>
          </w:p>
        </w:tc>
        <w:tc>
          <w:tcPr>
            <w:tcW w:w="1715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0EB84BEA" w14:textId="2C0D5D0F" w:rsidR="008746E8" w:rsidRPr="00563835" w:rsidRDefault="008746E8" w:rsidP="006526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0.6</w:t>
            </w:r>
          </w:p>
        </w:tc>
        <w:tc>
          <w:tcPr>
            <w:tcW w:w="2538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4F451A7C" w14:textId="77777777" w:rsidR="008746E8" w:rsidRPr="00563835" w:rsidRDefault="008746E8" w:rsidP="006526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1.3</w:t>
            </w:r>
          </w:p>
        </w:tc>
        <w:tc>
          <w:tcPr>
            <w:tcW w:w="1735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2915F604" w14:textId="77777777" w:rsidR="008746E8" w:rsidRPr="00563835" w:rsidRDefault="008746E8" w:rsidP="006526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5.6</w:t>
            </w:r>
          </w:p>
        </w:tc>
        <w:tc>
          <w:tcPr>
            <w:tcW w:w="2571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4A8BD1AB" w14:textId="77777777" w:rsidR="008746E8" w:rsidRPr="00563835" w:rsidRDefault="008746E8" w:rsidP="006526F1">
            <w:pPr>
              <w:snapToGrid w:val="0"/>
              <w:spacing w:line="400" w:lineRule="exact"/>
              <w:contextualSpacing/>
              <w:jc w:val="center"/>
              <w:rPr>
                <w:sz w:val="21"/>
                <w:szCs w:val="21"/>
                <w:lang w:eastAsia="zh-CN"/>
              </w:rPr>
            </w:pPr>
            <w:r w:rsidRPr="00563835">
              <w:rPr>
                <w:rFonts w:hint="eastAsia"/>
                <w:sz w:val="21"/>
                <w:szCs w:val="21"/>
                <w:lang w:eastAsia="zh-CN"/>
              </w:rPr>
              <w:t>12.8</w:t>
            </w:r>
          </w:p>
        </w:tc>
      </w:tr>
      <w:bookmarkEnd w:id="0"/>
    </w:tbl>
    <w:p w14:paraId="09BAC0D1" w14:textId="77777777" w:rsidR="00083012" w:rsidRPr="00563835" w:rsidRDefault="00083012" w:rsidP="00083012">
      <w:pPr>
        <w:rPr>
          <w:lang w:eastAsia="zh-CN"/>
        </w:rPr>
      </w:pPr>
    </w:p>
    <w:p w14:paraId="227C047F" w14:textId="79F370FA" w:rsidR="00237D67" w:rsidRPr="00563835" w:rsidRDefault="00237D67">
      <w:pPr>
        <w:spacing w:line="240" w:lineRule="auto"/>
        <w:rPr>
          <w:lang w:eastAsia="zh-CN"/>
        </w:rPr>
      </w:pPr>
    </w:p>
    <w:p w14:paraId="688EBD52" w14:textId="008FEE85" w:rsidR="00996EFE" w:rsidRPr="00563835" w:rsidRDefault="00996EFE" w:rsidP="0042425F">
      <w:pPr>
        <w:widowControl w:val="0"/>
        <w:adjustRightInd w:val="0"/>
        <w:snapToGrid w:val="0"/>
        <w:spacing w:line="360" w:lineRule="auto"/>
        <w:rPr>
          <w:b/>
          <w:bCs/>
          <w:lang w:eastAsia="zh-CN"/>
        </w:rPr>
      </w:pPr>
      <w:bookmarkStart w:id="1" w:name="_GoBack"/>
      <w:bookmarkEnd w:id="1"/>
    </w:p>
    <w:sectPr w:rsidR="00996EFE" w:rsidRPr="00563835" w:rsidSect="00996EFE">
      <w:pgSz w:w="16838" w:h="11906" w:orient="landscape"/>
      <w:pgMar w:top="1644" w:right="1440" w:bottom="164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365F80" w14:textId="77777777" w:rsidR="00D623EC" w:rsidRDefault="00D623EC" w:rsidP="004C17EF">
      <w:pPr>
        <w:spacing w:line="240" w:lineRule="auto"/>
      </w:pPr>
      <w:r>
        <w:separator/>
      </w:r>
    </w:p>
  </w:endnote>
  <w:endnote w:type="continuationSeparator" w:id="0">
    <w:p w14:paraId="13234674" w14:textId="77777777" w:rsidR="00D623EC" w:rsidRDefault="00D623EC" w:rsidP="004C17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30762C" w14:textId="77777777" w:rsidR="00D623EC" w:rsidRDefault="00D623EC" w:rsidP="004C17EF">
      <w:pPr>
        <w:spacing w:line="240" w:lineRule="auto"/>
      </w:pPr>
      <w:r>
        <w:separator/>
      </w:r>
    </w:p>
  </w:footnote>
  <w:footnote w:type="continuationSeparator" w:id="0">
    <w:p w14:paraId="64E23B2D" w14:textId="77777777" w:rsidR="00D623EC" w:rsidRDefault="00D623EC" w:rsidP="004C17E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1E6E97"/>
    <w:multiLevelType w:val="hybridMultilevel"/>
    <w:tmpl w:val="22384708"/>
    <w:lvl w:ilvl="0" w:tplc="B3567968">
      <w:start w:val="2"/>
      <w:numFmt w:val="bullet"/>
      <w:lvlText w:val="●"/>
      <w:lvlJc w:val="left"/>
      <w:pPr>
        <w:ind w:left="570" w:hanging="360"/>
      </w:pPr>
      <w:rPr>
        <w:rFonts w:ascii="宋体" w:eastAsia="宋体" w:hAnsi="宋体" w:cstheme="minorBidi" w:hint="eastAsia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C29"/>
    <w:rsid w:val="000158EB"/>
    <w:rsid w:val="0002172E"/>
    <w:rsid w:val="00053CEB"/>
    <w:rsid w:val="00072987"/>
    <w:rsid w:val="00083012"/>
    <w:rsid w:val="00087750"/>
    <w:rsid w:val="000900E9"/>
    <w:rsid w:val="00090125"/>
    <w:rsid w:val="00091B20"/>
    <w:rsid w:val="000F5679"/>
    <w:rsid w:val="001374FB"/>
    <w:rsid w:val="00177B1F"/>
    <w:rsid w:val="001A0834"/>
    <w:rsid w:val="001B235C"/>
    <w:rsid w:val="001D0776"/>
    <w:rsid w:val="001E1F62"/>
    <w:rsid w:val="001E3C29"/>
    <w:rsid w:val="002132DA"/>
    <w:rsid w:val="00237D67"/>
    <w:rsid w:val="00245FE1"/>
    <w:rsid w:val="002854B4"/>
    <w:rsid w:val="002C5781"/>
    <w:rsid w:val="002E737B"/>
    <w:rsid w:val="00333036"/>
    <w:rsid w:val="003713AC"/>
    <w:rsid w:val="00382811"/>
    <w:rsid w:val="003A712C"/>
    <w:rsid w:val="003D408E"/>
    <w:rsid w:val="003F0666"/>
    <w:rsid w:val="004122D0"/>
    <w:rsid w:val="0042425F"/>
    <w:rsid w:val="0047103C"/>
    <w:rsid w:val="004A3B66"/>
    <w:rsid w:val="004A63C8"/>
    <w:rsid w:val="004B29CA"/>
    <w:rsid w:val="004B2E72"/>
    <w:rsid w:val="004B3A86"/>
    <w:rsid w:val="004C17EF"/>
    <w:rsid w:val="004C6F3E"/>
    <w:rsid w:val="004E2DFC"/>
    <w:rsid w:val="004E7FA3"/>
    <w:rsid w:val="00520C30"/>
    <w:rsid w:val="00563835"/>
    <w:rsid w:val="005700E8"/>
    <w:rsid w:val="005812F1"/>
    <w:rsid w:val="005A29EA"/>
    <w:rsid w:val="005A5848"/>
    <w:rsid w:val="005C627C"/>
    <w:rsid w:val="005E17C2"/>
    <w:rsid w:val="005F475B"/>
    <w:rsid w:val="0060275D"/>
    <w:rsid w:val="006526F1"/>
    <w:rsid w:val="00702CA5"/>
    <w:rsid w:val="007352B6"/>
    <w:rsid w:val="00756C50"/>
    <w:rsid w:val="00774D12"/>
    <w:rsid w:val="00790F4C"/>
    <w:rsid w:val="00791129"/>
    <w:rsid w:val="00794DB6"/>
    <w:rsid w:val="007B5A08"/>
    <w:rsid w:val="007C1072"/>
    <w:rsid w:val="007D0DD2"/>
    <w:rsid w:val="007D6CB9"/>
    <w:rsid w:val="00860C01"/>
    <w:rsid w:val="0086126D"/>
    <w:rsid w:val="0086436F"/>
    <w:rsid w:val="00866D3E"/>
    <w:rsid w:val="00872450"/>
    <w:rsid w:val="008746E8"/>
    <w:rsid w:val="008A4F91"/>
    <w:rsid w:val="0090699F"/>
    <w:rsid w:val="00914291"/>
    <w:rsid w:val="009841F3"/>
    <w:rsid w:val="00991154"/>
    <w:rsid w:val="00996EFE"/>
    <w:rsid w:val="009A2170"/>
    <w:rsid w:val="009A293A"/>
    <w:rsid w:val="009E0212"/>
    <w:rsid w:val="009F0429"/>
    <w:rsid w:val="00A27767"/>
    <w:rsid w:val="00A55341"/>
    <w:rsid w:val="00A5665B"/>
    <w:rsid w:val="00AF76E6"/>
    <w:rsid w:val="00B07E0F"/>
    <w:rsid w:val="00B354DF"/>
    <w:rsid w:val="00B73CB3"/>
    <w:rsid w:val="00BA235B"/>
    <w:rsid w:val="00BB5C43"/>
    <w:rsid w:val="00BF443C"/>
    <w:rsid w:val="00C4668C"/>
    <w:rsid w:val="00C809C2"/>
    <w:rsid w:val="00C93807"/>
    <w:rsid w:val="00CE16FC"/>
    <w:rsid w:val="00CE319F"/>
    <w:rsid w:val="00D0176B"/>
    <w:rsid w:val="00D36216"/>
    <w:rsid w:val="00D41111"/>
    <w:rsid w:val="00D623EC"/>
    <w:rsid w:val="00DD3217"/>
    <w:rsid w:val="00DD5A09"/>
    <w:rsid w:val="00E02D0B"/>
    <w:rsid w:val="00E152EE"/>
    <w:rsid w:val="00E56018"/>
    <w:rsid w:val="00E62BEA"/>
    <w:rsid w:val="00E74AB3"/>
    <w:rsid w:val="00E85455"/>
    <w:rsid w:val="00E8626C"/>
    <w:rsid w:val="00E903CE"/>
    <w:rsid w:val="00EB1C4D"/>
    <w:rsid w:val="00EC10D4"/>
    <w:rsid w:val="00EC3056"/>
    <w:rsid w:val="00EC6DED"/>
    <w:rsid w:val="00F00817"/>
    <w:rsid w:val="00F70AEB"/>
    <w:rsid w:val="00F7233F"/>
    <w:rsid w:val="00FB29AC"/>
    <w:rsid w:val="00FC044B"/>
    <w:rsid w:val="00FC3E8A"/>
    <w:rsid w:val="00FD2AFB"/>
    <w:rsid w:val="00FF7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366E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17C2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122D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C17E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C17EF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4C17E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C17EF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6">
    <w:name w:val="List Paragraph"/>
    <w:basedOn w:val="a"/>
    <w:uiPriority w:val="34"/>
    <w:qFormat/>
    <w:rsid w:val="00245FE1"/>
    <w:pPr>
      <w:widowControl w:val="0"/>
      <w:spacing w:line="240" w:lineRule="auto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TML">
    <w:name w:val="HTML Preformatted"/>
    <w:basedOn w:val="a"/>
    <w:link w:val="HTMLChar"/>
    <w:uiPriority w:val="99"/>
    <w:semiHidden/>
    <w:unhideWhenUsed/>
    <w:rsid w:val="00245F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宋体" w:hAnsi="宋体" w:cs="宋体"/>
      <w:lang w:eastAsia="zh-CN"/>
    </w:rPr>
  </w:style>
  <w:style w:type="character" w:customStyle="1" w:styleId="HTMLChar">
    <w:name w:val="HTML 预设格式 Char"/>
    <w:basedOn w:val="a0"/>
    <w:link w:val="HTML"/>
    <w:uiPriority w:val="99"/>
    <w:semiHidden/>
    <w:rsid w:val="00245FE1"/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4A63C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A63C8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8">
    <w:name w:val="caption"/>
    <w:basedOn w:val="a"/>
    <w:next w:val="a"/>
    <w:uiPriority w:val="35"/>
    <w:unhideWhenUsed/>
    <w:qFormat/>
    <w:rsid w:val="005700E8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17C2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122D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C17E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C17EF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4C17E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C17EF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6">
    <w:name w:val="List Paragraph"/>
    <w:basedOn w:val="a"/>
    <w:uiPriority w:val="34"/>
    <w:qFormat/>
    <w:rsid w:val="00245FE1"/>
    <w:pPr>
      <w:widowControl w:val="0"/>
      <w:spacing w:line="240" w:lineRule="auto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TML">
    <w:name w:val="HTML Preformatted"/>
    <w:basedOn w:val="a"/>
    <w:link w:val="HTMLChar"/>
    <w:uiPriority w:val="99"/>
    <w:semiHidden/>
    <w:unhideWhenUsed/>
    <w:rsid w:val="00245F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宋体" w:hAnsi="宋体" w:cs="宋体"/>
      <w:lang w:eastAsia="zh-CN"/>
    </w:rPr>
  </w:style>
  <w:style w:type="character" w:customStyle="1" w:styleId="HTMLChar">
    <w:name w:val="HTML 预设格式 Char"/>
    <w:basedOn w:val="a0"/>
    <w:link w:val="HTML"/>
    <w:uiPriority w:val="99"/>
    <w:semiHidden/>
    <w:rsid w:val="00245FE1"/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4A63C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A63C8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8">
    <w:name w:val="caption"/>
    <w:basedOn w:val="a"/>
    <w:next w:val="a"/>
    <w:uiPriority w:val="35"/>
    <w:unhideWhenUsed/>
    <w:qFormat/>
    <w:rsid w:val="005700E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5EF284-C520-4B36-8C23-938C065F92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4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2</cp:revision>
  <dcterms:created xsi:type="dcterms:W3CDTF">2023-02-21T01:03:00Z</dcterms:created>
  <dcterms:modified xsi:type="dcterms:W3CDTF">2024-02-13T10:21:00Z</dcterms:modified>
</cp:coreProperties>
</file>